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0791B" w14:textId="77777777" w:rsidR="00700E62" w:rsidRDefault="00700E62" w:rsidP="004D6FA7">
      <w:pPr>
        <w:widowControl/>
        <w:jc w:val="left"/>
        <w:rPr>
          <w:rStyle w:val="fontstyle01"/>
        </w:rPr>
      </w:pPr>
    </w:p>
    <w:p w14:paraId="559C2526" w14:textId="4EDE8C1F" w:rsidR="00700E62" w:rsidRPr="002C2208" w:rsidRDefault="00700E62" w:rsidP="00700E62">
      <w:pPr>
        <w:rPr>
          <w:rFonts w:ascii="Arial" w:hAnsi="Arial" w:cs="Arial"/>
          <w:sz w:val="24"/>
          <w:szCs w:val="24"/>
        </w:rPr>
      </w:pPr>
      <w:r>
        <w:rPr>
          <w:rStyle w:val="fontstyle01"/>
        </w:rPr>
        <w:tab/>
      </w:r>
      <w:r w:rsidR="003833CF" w:rsidRPr="002C2208">
        <w:rPr>
          <w:rStyle w:val="fontstyle01"/>
          <w:rFonts w:ascii="Arial" w:hAnsi="Arial" w:cs="Arial"/>
          <w:sz w:val="24"/>
          <w:szCs w:val="24"/>
        </w:rPr>
        <w:t xml:space="preserve">Supplement </w:t>
      </w:r>
      <w:r w:rsidRPr="002C2208">
        <w:rPr>
          <w:rStyle w:val="fontstyle01"/>
          <w:rFonts w:ascii="Arial" w:hAnsi="Arial" w:cs="Arial"/>
          <w:sz w:val="24"/>
          <w:szCs w:val="24"/>
        </w:rPr>
        <w:t>Table</w:t>
      </w:r>
      <w:r w:rsidR="002C2208" w:rsidRPr="002C2208">
        <w:rPr>
          <w:rStyle w:val="fontstyle01"/>
          <w:rFonts w:ascii="Arial" w:hAnsi="Arial" w:cs="Arial"/>
          <w:sz w:val="24"/>
          <w:szCs w:val="24"/>
        </w:rPr>
        <w:t xml:space="preserve"> 2</w:t>
      </w:r>
      <w:r w:rsidR="002C2208" w:rsidRPr="002C2208">
        <w:rPr>
          <w:rStyle w:val="fontstyle01"/>
          <w:rFonts w:ascii="Arial" w:hAnsi="Arial" w:cs="Arial" w:hint="eastAsia"/>
          <w:sz w:val="24"/>
          <w:szCs w:val="24"/>
        </w:rPr>
        <w:t>:</w:t>
      </w:r>
      <w:r w:rsidRPr="002C2208">
        <w:rPr>
          <w:rStyle w:val="fontstyle01"/>
          <w:rFonts w:ascii="Arial" w:hAnsi="Arial" w:cs="Arial"/>
          <w:sz w:val="24"/>
          <w:szCs w:val="24"/>
        </w:rPr>
        <w:t xml:space="preserve"> </w:t>
      </w:r>
      <w:bookmarkStart w:id="0" w:name="OLE_LINK18"/>
      <w:r w:rsidRPr="002C2208">
        <w:rPr>
          <w:rStyle w:val="fontstyle01"/>
          <w:rFonts w:ascii="Arial" w:hAnsi="Arial" w:cs="Arial"/>
          <w:sz w:val="24"/>
          <w:szCs w:val="24"/>
        </w:rPr>
        <w:t>Primers used for quantitative PCR.</w:t>
      </w:r>
    </w:p>
    <w:bookmarkEnd w:id="0"/>
    <w:p w14:paraId="5AA8B225" w14:textId="624A08A1" w:rsidR="00700E62" w:rsidRPr="00700E62" w:rsidRDefault="00700E62" w:rsidP="00700E62">
      <w:pPr>
        <w:widowControl/>
        <w:tabs>
          <w:tab w:val="left" w:pos="780"/>
        </w:tabs>
        <w:jc w:val="left"/>
        <w:rPr>
          <w:rStyle w:val="fontstyle01"/>
        </w:rPr>
      </w:pPr>
    </w:p>
    <w:tbl>
      <w:tblPr>
        <w:tblpPr w:leftFromText="180" w:rightFromText="180" w:vertAnchor="page" w:horzAnchor="margin" w:tblpY="2326"/>
        <w:tblOverlap w:val="never"/>
        <w:tblW w:w="5772" w:type="dxa"/>
        <w:tblLayout w:type="fixed"/>
        <w:tblLook w:val="04A0" w:firstRow="1" w:lastRow="0" w:firstColumn="1" w:lastColumn="0" w:noHBand="0" w:noVBand="1"/>
      </w:tblPr>
      <w:tblGrid>
        <w:gridCol w:w="1121"/>
        <w:gridCol w:w="424"/>
        <w:gridCol w:w="4227"/>
      </w:tblGrid>
      <w:tr w:rsidR="00700E62" w:rsidRPr="00FC608A" w14:paraId="68458705" w14:textId="77777777" w:rsidTr="00700E62">
        <w:trPr>
          <w:trHeight w:val="288"/>
        </w:trPr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9A686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er</w:t>
            </w:r>
            <w:proofErr w:type="spellEnd"/>
          </w:p>
        </w:tc>
        <w:tc>
          <w:tcPr>
            <w:tcW w:w="46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C65207" w14:textId="77777777" w:rsidR="00700E62" w:rsidRPr="00506421" w:rsidRDefault="00700E62" w:rsidP="00700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 (5'→3')</w:t>
            </w:r>
          </w:p>
        </w:tc>
      </w:tr>
      <w:tr w:rsidR="00700E62" w:rsidRPr="00FC608A" w14:paraId="6DA05904" w14:textId="77777777" w:rsidTr="00700E62">
        <w:trPr>
          <w:trHeight w:val="288"/>
        </w:trPr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B8A9" w14:textId="77777777" w:rsidR="00700E62" w:rsidRPr="00506421" w:rsidRDefault="00700E62" w:rsidP="00700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9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102C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4D97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GGAAGGCAAGAAGGAGCACATC</w:t>
            </w:r>
          </w:p>
        </w:tc>
      </w:tr>
      <w:tr w:rsidR="00700E62" w:rsidRPr="00FC608A" w14:paraId="5300B570" w14:textId="77777777" w:rsidTr="00700E62">
        <w:trPr>
          <w:trHeight w:val="288"/>
        </w:trPr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3F360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8CB4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C5A1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TGGGAGAGGTCAGAGGTGGAATG</w:t>
            </w:r>
          </w:p>
        </w:tc>
      </w:tr>
      <w:tr w:rsidR="00700E62" w:rsidRPr="00FC608A" w14:paraId="20B9F7DB" w14:textId="77777777" w:rsidTr="00700E62">
        <w:trPr>
          <w:trHeight w:val="288"/>
        </w:trPr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5E94" w14:textId="77777777" w:rsidR="00700E62" w:rsidRPr="00506421" w:rsidRDefault="00700E62" w:rsidP="00700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CL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4C41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1016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CAGAGCAGCCTCAGCAGACC</w:t>
            </w:r>
          </w:p>
        </w:tc>
      </w:tr>
      <w:tr w:rsidR="00700E62" w:rsidRPr="00FC608A" w14:paraId="7A256B8D" w14:textId="77777777" w:rsidTr="00700E62">
        <w:trPr>
          <w:trHeight w:val="288"/>
        </w:trPr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65A90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FD2A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E63C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GACGCAGGAGAATCGCTTGAAC</w:t>
            </w:r>
          </w:p>
        </w:tc>
      </w:tr>
      <w:tr w:rsidR="00700E62" w:rsidRPr="00FC608A" w14:paraId="2C89BDD1" w14:textId="77777777" w:rsidTr="00700E62">
        <w:trPr>
          <w:trHeight w:val="288"/>
        </w:trPr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05AC" w14:textId="77777777" w:rsidR="00700E62" w:rsidRPr="00506421" w:rsidRDefault="00700E62" w:rsidP="00700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6K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5E4A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2FAC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AGGCAGGAGAATGGCGTGAAC</w:t>
            </w:r>
          </w:p>
        </w:tc>
      </w:tr>
      <w:tr w:rsidR="00700E62" w:rsidRPr="00FC608A" w14:paraId="5FBBE21E" w14:textId="77777777" w:rsidTr="00700E62">
        <w:trPr>
          <w:trHeight w:val="288"/>
        </w:trPr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3B6B8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88BC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709C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CTCAGGCTGGTCTTGAACTCTTG</w:t>
            </w:r>
          </w:p>
        </w:tc>
      </w:tr>
      <w:tr w:rsidR="00700E62" w:rsidRPr="00FC608A" w14:paraId="579B3F52" w14:textId="77777777" w:rsidTr="00700E62">
        <w:trPr>
          <w:trHeight w:val="288"/>
        </w:trPr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83BF" w14:textId="77777777" w:rsidR="00700E62" w:rsidRPr="00506421" w:rsidRDefault="00700E62" w:rsidP="00700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3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10FB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1174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CCACCTCAGCCTCCCAAGTAG</w:t>
            </w:r>
          </w:p>
        </w:tc>
      </w:tr>
      <w:tr w:rsidR="00700E62" w:rsidRPr="00FC608A" w14:paraId="55194877" w14:textId="77777777" w:rsidTr="00700E62">
        <w:trPr>
          <w:trHeight w:val="288"/>
        </w:trPr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8FEC2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5935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14FC21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CTCTGCTTCACCTTCCACAACC</w:t>
            </w:r>
          </w:p>
        </w:tc>
      </w:tr>
      <w:tr w:rsidR="00700E62" w:rsidRPr="00FC608A" w14:paraId="420ED822" w14:textId="77777777" w:rsidTr="00700E62">
        <w:trPr>
          <w:trHeight w:val="288"/>
        </w:trPr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EC33" w14:textId="77777777" w:rsidR="00700E62" w:rsidRPr="00506421" w:rsidRDefault="00700E62" w:rsidP="00700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2AF1L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3ABE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592C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ATCTTTGCCAGTCCCTTCCATCC</w:t>
            </w:r>
          </w:p>
        </w:tc>
      </w:tr>
      <w:tr w:rsidR="00700E62" w:rsidRPr="00FC608A" w14:paraId="0DFE7C9B" w14:textId="77777777" w:rsidTr="00700E62">
        <w:trPr>
          <w:trHeight w:val="288"/>
        </w:trPr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66099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BC08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2857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GGTACAGGTTGAGCAGCACTATG</w:t>
            </w:r>
          </w:p>
        </w:tc>
      </w:tr>
      <w:tr w:rsidR="00700E62" w:rsidRPr="00FC608A" w14:paraId="2F6B4C03" w14:textId="77777777" w:rsidTr="00700E62">
        <w:trPr>
          <w:trHeight w:val="288"/>
        </w:trPr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0878" w14:textId="77777777" w:rsidR="00700E62" w:rsidRPr="00506421" w:rsidRDefault="00700E62" w:rsidP="00700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B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CC58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2369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AGTATGACGATGGCAGCGGTATG</w:t>
            </w:r>
          </w:p>
        </w:tc>
      </w:tr>
      <w:tr w:rsidR="00700E62" w:rsidRPr="00FC608A" w14:paraId="6A3C9CA2" w14:textId="77777777" w:rsidTr="00700E62">
        <w:trPr>
          <w:trHeight w:val="288"/>
        </w:trPr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FD2E6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AA28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89E3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GAAGGAGGACAACTGGCAACAC</w:t>
            </w:r>
          </w:p>
        </w:tc>
      </w:tr>
      <w:tr w:rsidR="00700E62" w:rsidRPr="00FC608A" w14:paraId="545F2389" w14:textId="77777777" w:rsidTr="00700E62">
        <w:trPr>
          <w:trHeight w:val="288"/>
        </w:trPr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E485" w14:textId="77777777" w:rsidR="00700E62" w:rsidRPr="00506421" w:rsidRDefault="00700E62" w:rsidP="00700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J1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8ADA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7A13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CCTCCTCCCTGACCACAACTATG</w:t>
            </w:r>
          </w:p>
        </w:tc>
      </w:tr>
      <w:tr w:rsidR="00700E62" w:rsidRPr="00FC608A" w14:paraId="27C96479" w14:textId="77777777" w:rsidTr="00700E62">
        <w:trPr>
          <w:trHeight w:val="288"/>
        </w:trPr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3298A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8D1F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DB86A6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GTAAGCAGCCACTTCGCAATCC</w:t>
            </w:r>
          </w:p>
        </w:tc>
      </w:tr>
      <w:tr w:rsidR="00700E62" w:rsidRPr="00FC608A" w14:paraId="6EFFFED2" w14:textId="77777777" w:rsidTr="00700E62">
        <w:trPr>
          <w:trHeight w:val="288"/>
        </w:trPr>
        <w:tc>
          <w:tcPr>
            <w:tcW w:w="11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4B73" w14:textId="77777777" w:rsidR="00700E62" w:rsidRPr="00506421" w:rsidRDefault="00700E62" w:rsidP="00700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U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5E49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D263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ATCTGTGGCTGAGGAAGG</w:t>
            </w:r>
          </w:p>
        </w:tc>
      </w:tr>
      <w:tr w:rsidR="00700E62" w:rsidRPr="00FC608A" w14:paraId="57F2C95C" w14:textId="77777777" w:rsidTr="00700E62">
        <w:trPr>
          <w:trHeight w:val="288"/>
        </w:trPr>
        <w:tc>
          <w:tcPr>
            <w:tcW w:w="11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FBCD7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7C5E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EA27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506421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TGACGGCGGCTGTGAATGG</w:t>
            </w:r>
          </w:p>
        </w:tc>
      </w:tr>
      <w:tr w:rsidR="00700E62" w:rsidRPr="00FC608A" w14:paraId="2E2B3F49" w14:textId="77777777" w:rsidTr="00700E62">
        <w:trPr>
          <w:trHeight w:val="288"/>
        </w:trPr>
        <w:tc>
          <w:tcPr>
            <w:tcW w:w="577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3BD8B" w14:textId="77777777" w:rsidR="00700E62" w:rsidRPr="00506421" w:rsidRDefault="00700E62" w:rsidP="00700E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1C1D1E"/>
                <w:szCs w:val="21"/>
                <w:shd w:val="clear" w:color="auto" w:fill="FFFFFF"/>
              </w:rPr>
              <w:t>†</w:t>
            </w:r>
            <w:proofErr w:type="spellStart"/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,forward</w:t>
            </w:r>
            <w:proofErr w:type="spellEnd"/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; </w:t>
            </w:r>
            <w:proofErr w:type="spellStart"/>
            <w:r w:rsidRPr="005064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,reverse</w:t>
            </w:r>
            <w:proofErr w:type="spellEnd"/>
          </w:p>
        </w:tc>
      </w:tr>
    </w:tbl>
    <w:p w14:paraId="6EF3AAB9" w14:textId="4C27996D" w:rsidR="006D7064" w:rsidRDefault="006D7064" w:rsidP="004D6FA7">
      <w:pPr>
        <w:widowControl/>
        <w:jc w:val="left"/>
        <w:rPr>
          <w:rStyle w:val="fontstyle01"/>
        </w:rPr>
      </w:pPr>
    </w:p>
    <w:sectPr w:rsidR="006D7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10285" w14:textId="77777777" w:rsidR="00E37C4D" w:rsidRDefault="00E37C4D" w:rsidP="00FC608A">
      <w:r>
        <w:separator/>
      </w:r>
    </w:p>
  </w:endnote>
  <w:endnote w:type="continuationSeparator" w:id="0">
    <w:p w14:paraId="4FC9FDD8" w14:textId="77777777" w:rsidR="00E37C4D" w:rsidRDefault="00E37C4D" w:rsidP="00FC6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B57FC" w14:textId="77777777" w:rsidR="00E37C4D" w:rsidRDefault="00E37C4D" w:rsidP="00FC608A">
      <w:r>
        <w:separator/>
      </w:r>
    </w:p>
  </w:footnote>
  <w:footnote w:type="continuationSeparator" w:id="0">
    <w:p w14:paraId="5DE2E6FE" w14:textId="77777777" w:rsidR="00E37C4D" w:rsidRDefault="00E37C4D" w:rsidP="00FC6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2MjQ0sTCwNDM1tzRU0lEKTi0uzszPAykwrwUArcdgKywAAAA="/>
  </w:docVars>
  <w:rsids>
    <w:rsidRoot w:val="007B1194"/>
    <w:rsid w:val="00243CDF"/>
    <w:rsid w:val="002C2208"/>
    <w:rsid w:val="0032520E"/>
    <w:rsid w:val="0035225C"/>
    <w:rsid w:val="003833CF"/>
    <w:rsid w:val="003B3A67"/>
    <w:rsid w:val="003C5272"/>
    <w:rsid w:val="003F304D"/>
    <w:rsid w:val="004D6FA7"/>
    <w:rsid w:val="00506421"/>
    <w:rsid w:val="005F0655"/>
    <w:rsid w:val="00683489"/>
    <w:rsid w:val="006D7064"/>
    <w:rsid w:val="00700E62"/>
    <w:rsid w:val="00797FD3"/>
    <w:rsid w:val="007B1194"/>
    <w:rsid w:val="007B16A0"/>
    <w:rsid w:val="007D0309"/>
    <w:rsid w:val="00842A61"/>
    <w:rsid w:val="00862D83"/>
    <w:rsid w:val="008E7BAB"/>
    <w:rsid w:val="00AE5512"/>
    <w:rsid w:val="00B00347"/>
    <w:rsid w:val="00B03E5A"/>
    <w:rsid w:val="00B23256"/>
    <w:rsid w:val="00B33D44"/>
    <w:rsid w:val="00C25B15"/>
    <w:rsid w:val="00C33663"/>
    <w:rsid w:val="00CB62F7"/>
    <w:rsid w:val="00D9218C"/>
    <w:rsid w:val="00DC38ED"/>
    <w:rsid w:val="00E26D5A"/>
    <w:rsid w:val="00E37C4D"/>
    <w:rsid w:val="00EC06DB"/>
    <w:rsid w:val="00ED1B7C"/>
    <w:rsid w:val="00F12DE2"/>
    <w:rsid w:val="00F30795"/>
    <w:rsid w:val="00FC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CED04A"/>
  <w15:chartTrackingRefBased/>
  <w15:docId w15:val="{212A2D5E-9974-4D73-875B-CB6B27E74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0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08A"/>
    <w:rPr>
      <w:sz w:val="18"/>
      <w:szCs w:val="18"/>
    </w:rPr>
  </w:style>
  <w:style w:type="character" w:customStyle="1" w:styleId="fontstyle01">
    <w:name w:val="fontstyle01"/>
    <w:basedOn w:val="a0"/>
    <w:rsid w:val="00FC608A"/>
    <w:rPr>
      <w:rFonts w:ascii="Times-Roman" w:hAnsi="Times-Roman" w:hint="default"/>
      <w:b w:val="0"/>
      <w:bCs w:val="0"/>
      <w:i w:val="0"/>
      <w:iCs w:val="0"/>
      <w:color w:val="242021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D6FA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D6F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5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瑞良</dc:creator>
  <cp:keywords/>
  <dc:description/>
  <cp:lastModifiedBy>王 瑞良</cp:lastModifiedBy>
  <cp:revision>2</cp:revision>
  <dcterms:created xsi:type="dcterms:W3CDTF">2021-06-17T07:46:00Z</dcterms:created>
  <dcterms:modified xsi:type="dcterms:W3CDTF">2021-06-17T07:46:00Z</dcterms:modified>
</cp:coreProperties>
</file>